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  <w:szCs w:val="21"/>
        </w:rPr>
        <w:t>Table</w:t>
      </w:r>
      <w:r>
        <w:rPr>
          <w:rFonts w:cs="Times New Roman" w:ascii="Times New Roman" w:hAnsi="Times New Roman"/>
          <w:sz w:val="22"/>
          <w:szCs w:val="21"/>
        </w:rPr>
        <w:t xml:space="preserve"> </w:t>
      </w:r>
      <w:r>
        <w:rPr>
          <w:rFonts w:cs="Times New Roman" w:ascii="Times New Roman" w:hAnsi="Times New Roman"/>
          <w:b/>
          <w:sz w:val="22"/>
          <w:szCs w:val="21"/>
        </w:rPr>
        <w:t xml:space="preserve">S5 </w:t>
      </w:r>
      <w:r>
        <w:rPr>
          <w:rFonts w:cs="Times New Roman" w:ascii="Times New Roman" w:hAnsi="Times New Roman"/>
          <w:sz w:val="22"/>
        </w:rPr>
        <w:t>Estimation of the hazard ratio on relative miRNAs expression and bladder cancer overall survival in TCGA datasets.</w:t>
      </w:r>
    </w:p>
    <w:tbl>
      <w:tblPr>
        <w:tblW w:w="66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2126"/>
        <w:gridCol w:w="1066"/>
        <w:gridCol w:w="1060"/>
        <w:gridCol w:w="993"/>
      </w:tblGrid>
      <w:tr>
        <w:trPr>
          <w:trHeight w:val="285" w:hRule="atLeast"/>
        </w:trPr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miRN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-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High risk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Low risk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45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.53 (1.28-9.68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14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43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15 (0.50-2.67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73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25b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4.83 (1.96-11.88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0061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09 (0.62-7.06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23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96 (1.15-7.64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24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00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26 (0.93-5.47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72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33a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55 (0.16-1.88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34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99a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4.52 (1.83-11.16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0010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let-7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4.43 (1.85-10.59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008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0a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65 (1.04-6.75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41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99a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.91 (1.95-17.93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016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7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53 (1.09-5.86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30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39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4.61 (1.25-16.96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21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52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4.50 (1.89-10.67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0065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14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57 (1.08-6.14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33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33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01 (0.80-5.08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13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3b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.04 (0.81-44.87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78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99a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9c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.59 (1.50-8.58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040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6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30 (0.04-2.22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23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21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AX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99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01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09 (0.92-4.77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79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26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77 (0.79-3.99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16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04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1.21 (1.51-88.33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1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23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02 (0.74-5.55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17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45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490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.76 (0.77-43.09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87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99b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39 (0.81-7.02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11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378a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.40 (1.16-9.98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257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.25 (0.97-10.96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57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00a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63 (1.11-6.22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27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41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.06 (1.34-7.00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081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05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61 (0.70-3.68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26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82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84 (0.80-4.24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15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00b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.96 (1.67-9.42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018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00c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50 (1.06-5.88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35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10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.61 (1.07-12.19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3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83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39 (0.59-3.25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44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1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15 (0.88-5.25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91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93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83 (0.81-4.13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14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5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.13 (1.19-8.24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2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0a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39 (1.02-5.59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4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06a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15 (0.87-5.30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96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9a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.19 (1.25-8.11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14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4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8.59 (2.81-26.27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0016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81a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85 (0.95-8.53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60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81b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80 (0.81-4.04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15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06b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AX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99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let-7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99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224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81 (1.03-7.67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43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46b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53 (0.23-1.21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13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51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87 (1.19-6.94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19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34a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42 (1.03-5.68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42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85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4.17 (1.54-11.3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050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30b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.79 (1.08-13.26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37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30e-5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02 (0.86-4.76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10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miR-19b-3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7.61 (1.02-56.85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47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667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na, data not availabl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ndNoteBibliographyChar">
    <w:name w:val="EndNote Bibliography Char"/>
    <w:basedOn w:val="Style14"/>
    <w:qFormat/>
    <w:rPr>
      <w:rFonts w:ascii="Calibri" w:hAnsi="Calibri" w:eastAsia="宋体;SimSun" w:cs="Times New Rom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3:15:00Z</dcterms:created>
  <dc:creator>Kevin Don</dc:creator>
  <dc:description/>
  <cp:keywords/>
  <dc:language>en-US</dc:language>
  <cp:lastModifiedBy>Kevin Don</cp:lastModifiedBy>
  <dcterms:modified xsi:type="dcterms:W3CDTF">2015-05-15T03:15:00Z</dcterms:modified>
  <cp:revision>2</cp:revision>
  <dc:subject/>
  <dc:title/>
</cp:coreProperties>
</file>